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TAAAACTTGGCCCCCGACGAAGATGACAATCGCCACAAAAGTGAACACAAATAAAAAAG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TGGATACGATCAAGGTGCCGGAGCTGCCAAGCGTGGCAGCTGTCAAAGCCGCAATCCCT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GAGCACTGCTTTGTGAAGGATCCCTTGACTAGCATTTCATATCTGATCAAGGATTACGTG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TTCTCGCCGGTCTCTACTTTGCAGTTCCCTACATAGAGCATTATCTCGGATGGATCGGG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TGCTTGGCTGGTATTGGGCCATGGGAATTGTTGGCTCCGCATTGTTCTGTGTGGGGC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GACTGCGGACACGGATCATTCTCCGATTATGAATGGCTCAATGATCTGTGTGGCCATTTA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GCCCATGCTCCTATTCTGGCTCCGTTCTGGCCCTGGCAGAAATCTCACCGCCAGCATC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AGTACACATCCCACGTGGAAAAGGATAAGGGACACCCCTGGGTTACTGAGGAAGACT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AATAATCGCACCGCCATTGAGAAATATTTCGCCGTGATTCCAATTAGCGGATGGCTGCGA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TGGAATCCCATCTACACCATCGTCGGTCTGCCCGATGGCTCTCACTTCTGGCCTTGGTC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GGCTCTTCGAGACTACCGAGGATCGTGTCAAGTGTGCAGTTTCTGGCGTTGCATGCGCT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ATCTGCGCTTACATTGCCTTTGTGCTCTGCGACTATTCTGTCTACACATTTGTCAAGT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TACTACATTCCACTGCTCTTCCAGGGCCTGATCCTCGTCATTATCACGTATCTTCAAC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AGAATGAGGATATTGAGGTCTACGAAGCCGATGAGTGGGGCTTTGTACGCGGCCAGAC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CAGACCATCGACAGGCACTGGGGCTTCGGACTAGACAACATCATGCACAACATTACCAAC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GGTCACGTCGCCCATCACTTCTTCTTCACCAAAATCCCCCACTATCATCTGTTGGAGGCA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ACTCCCGCCATCAAGAAAGCCCTGGAACCTCTGAAAGACACTCAGTACGGATACAAACGG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GAAGTCAACTACAACTGGTTCTTCAAATATCTGCACTACAACGTGACCCTCGACTACTTG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ACCCACAAAGCAAAGGGTGTGCTGCAGTACCGCAGTGGCGTTGAGGCTGCAAAGGCTAAG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AAGGCCCAGTGAACTACAAAATCTCCTGACACGTGTTCATTTTTTTGATTGCCATTTTAT</w:t>
      </w:r>
    </w:p>
    <w:p>
      <w:pPr>
        <w:pStyle w:val="Normal"/>
        <w:autoSpaceDE w:val="false"/>
        <w:rPr>
          <w:rFonts w:ascii="TimesNewRomanPSMT;宋体" w:hAnsi="TimesNewRomanPSMT;宋体" w:eastAsia="TimesNewRomanPSMT;宋体" w:cs="TimesNewRomanPSMT;宋体"/>
        </w:rPr>
      </w:pPr>
      <w:r>
        <w:rPr>
          <w:rFonts w:eastAsia="TimesNewRomanPSMT;宋体" w:cs="TimesNewRomanPSMT;宋体" w:ascii="TimesNewRomanPSMT;宋体" w:hAnsi="TimesNewRomanPSMT;宋体"/>
        </w:rPr>
        <w:t>GTTATAACCAATTTTGAATTTGTTTTTGAAAATTAATTCTCACATATTTCAATGAAAATT</w:t>
      </w:r>
    </w:p>
    <w:p>
      <w:pPr>
        <w:pStyle w:val="Normal"/>
        <w:autoSpaceDE w:val="false"/>
        <w:spacing w:lineRule="auto" w:line="480"/>
        <w:rPr>
          <w:rFonts w:ascii="Arial" w:hAnsi="Arial" w:cs="Arial"/>
          <w:color w:val="222222"/>
          <w:sz w:val="20"/>
          <w:szCs w:val="20"/>
          <w:shd w:fill="FFFFFF" w:val="clear"/>
        </w:rPr>
      </w:pPr>
      <w:r>
        <w:rPr>
          <w:rFonts w:eastAsia="TimesNewRomanPSMT;宋体" w:cs="TimesNewRomanPSMT;宋体" w:ascii="TimesNewRomanPSMT;宋体" w:hAnsi="TimesNewRomanPSMT;宋体"/>
        </w:rPr>
        <w:t>TATGTGCTACTTTTG</w:t>
      </w:r>
    </w:p>
    <w:p>
      <w:pPr>
        <w:pStyle w:val="Normal"/>
        <w:rPr/>
      </w:pPr>
      <w:r>
        <w:rPr>
          <w:b/>
        </w:rPr>
        <w:t xml:space="preserve">Figure S1. </w:t>
      </w:r>
      <w:r>
        <w:rPr>
          <w:color w:val="222222"/>
          <w:shd w:fill="FFFFFF" w:val="clear"/>
        </w:rPr>
        <w:t>Optimized fat-2 sequence</w:t>
      </w:r>
      <w:r>
        <w:rPr/>
        <w:t xml:space="preserve">. 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PSMT">
    <w:altName w:val="宋体"/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Appleconvertedspace">
    <w:name w:val="apple-converted-space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>
      <w:rFonts w:eastAsia="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9T05:49:00Z</dcterms:created>
  <dc:creator>Partners Information Systems</dc:creator>
  <dc:description/>
  <cp:keywords/>
  <dc:language>en-US</dc:language>
  <cp:lastModifiedBy>Partners Information Systems</cp:lastModifiedBy>
  <dcterms:modified xsi:type="dcterms:W3CDTF">2014-04-29T05:49:00Z</dcterms:modified>
  <cp:revision>2</cp:revision>
  <dc:subject/>
  <dc:title>Supplementary Information</dc:title>
</cp:coreProperties>
</file>